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A0BB" w14:textId="52213BE6" w:rsidR="00E623F4" w:rsidRDefault="001F7E94">
      <w:pPr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LGBTQ+ Student Interview Guide</w:t>
      </w:r>
    </w:p>
    <w:p w14:paraId="2A82610D" w14:textId="66D1F747" w:rsidR="00A03C6E" w:rsidRDefault="00A03C6E">
      <w:pP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920719D" w14:textId="77777777" w:rsidR="00A03C6E" w:rsidRPr="000F4C27" w:rsidRDefault="00A03C6E" w:rsidP="00A03C6E">
      <w:pPr>
        <w:spacing w:line="276" w:lineRule="auto"/>
        <w:rPr>
          <w:rFonts w:ascii="Arial" w:eastAsia="Arial" w:hAnsi="Arial" w:cs="Arial"/>
          <w:bCs/>
          <w:i/>
          <w:iCs/>
          <w:sz w:val="22"/>
          <w:szCs w:val="22"/>
        </w:rPr>
      </w:pPr>
      <w:r w:rsidRPr="000F4C27">
        <w:rPr>
          <w:rFonts w:ascii="Arial" w:eastAsia="Arial" w:hAnsi="Arial" w:cs="Arial"/>
          <w:bCs/>
          <w:i/>
          <w:iCs/>
          <w:sz w:val="22"/>
          <w:szCs w:val="22"/>
        </w:rPr>
        <w:t xml:space="preserve">Interviewer – check consent form has been received </w:t>
      </w:r>
    </w:p>
    <w:p w14:paraId="3D87AA71" w14:textId="2ECEFD25" w:rsidR="00E623F4" w:rsidRPr="001F7E94" w:rsidRDefault="00E623F4">
      <w:pPr>
        <w:rPr>
          <w:rFonts w:ascii="Arial" w:eastAsia="Arial" w:hAnsi="Arial" w:cs="Arial"/>
          <w:sz w:val="22"/>
          <w:szCs w:val="22"/>
        </w:rPr>
      </w:pPr>
    </w:p>
    <w:tbl>
      <w:tblPr>
        <w:tblStyle w:val="a7"/>
        <w:tblW w:w="8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"/>
        <w:gridCol w:w="4340"/>
        <w:gridCol w:w="4253"/>
      </w:tblGrid>
      <w:tr w:rsidR="008F38F6" w14:paraId="25845AA6" w14:textId="77777777" w:rsidTr="00A03C6E">
        <w:tc>
          <w:tcPr>
            <w:tcW w:w="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8D4A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#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1A5D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in question</w:t>
            </w:r>
          </w:p>
        </w:tc>
        <w:tc>
          <w:tcPr>
            <w:tcW w:w="42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2A65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de questions</w:t>
            </w:r>
          </w:p>
        </w:tc>
      </w:tr>
      <w:tr w:rsidR="008F38F6" w14:paraId="4D39BF16" w14:textId="77777777" w:rsidTr="00A03C6E">
        <w:tc>
          <w:tcPr>
            <w:tcW w:w="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5716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DD74" w14:textId="77777777" w:rsidR="008F38F6" w:rsidRDefault="008F38F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uld you tell us a bit more about yourself?</w:t>
            </w:r>
          </w:p>
        </w:tc>
        <w:tc>
          <w:tcPr>
            <w:tcW w:w="42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8BA6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at are your pronouns/gender?</w:t>
            </w:r>
          </w:p>
          <w:p w14:paraId="02553759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  <w:p w14:paraId="1A391538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at year have you completed in medical school?</w:t>
            </w:r>
          </w:p>
          <w:p w14:paraId="1AEFCE8E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  <w:p w14:paraId="7CD3D375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o you identify as part of the LGBTQ+ community?</w:t>
            </w:r>
          </w:p>
        </w:tc>
      </w:tr>
      <w:tr w:rsidR="008F38F6" w14:paraId="11A47BB0" w14:textId="77777777" w:rsidTr="00A03C6E">
        <w:tc>
          <w:tcPr>
            <w:tcW w:w="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9725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2C5A" w14:textId="77777777" w:rsidR="008F38F6" w:rsidRDefault="008F38F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What specific health needs do you think LGBTQ+ people have?</w:t>
            </w:r>
          </w:p>
          <w:p w14:paraId="373D3E3B" w14:textId="77777777" w:rsidR="008F38F6" w:rsidRPr="00D03305" w:rsidRDefault="008F38F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D03305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Health needs relating solely to sexuality/gender</w:t>
            </w:r>
          </w:p>
          <w:p w14:paraId="4389267D" w14:textId="77777777" w:rsidR="008F38F6" w:rsidRPr="00D03305" w:rsidRDefault="008F38F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D03305">
              <w:rPr>
                <w:rFonts w:ascii="Arial" w:eastAsia="Arial" w:hAnsi="Arial" w:cs="Arial"/>
                <w:bCs/>
                <w:sz w:val="22"/>
                <w:szCs w:val="22"/>
              </w:rPr>
              <w:t>Vs.</w:t>
            </w:r>
          </w:p>
          <w:p w14:paraId="7F966711" w14:textId="77777777" w:rsidR="008F38F6" w:rsidRDefault="008F38F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D03305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Health needs not related to being LGBTQ+ but is prevalent in the community</w:t>
            </w:r>
          </w:p>
        </w:tc>
        <w:tc>
          <w:tcPr>
            <w:tcW w:w="42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F953" w14:textId="77777777" w:rsidR="008F38F6" w:rsidRDefault="008F38F6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n you tell us more about your perceptions of this health need?</w:t>
            </w:r>
          </w:p>
          <w:p w14:paraId="4EF5D29F" w14:textId="77777777" w:rsidR="008F38F6" w:rsidRDefault="008F38F6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479E0610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w well do you think these needs are being met by healthcare providers?</w:t>
            </w:r>
          </w:p>
        </w:tc>
      </w:tr>
      <w:tr w:rsidR="008F38F6" w14:paraId="59E0AB41" w14:textId="77777777" w:rsidTr="00A03C6E">
        <w:tc>
          <w:tcPr>
            <w:tcW w:w="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D8BD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C7A4" w14:textId="77777777" w:rsidR="008F38F6" w:rsidRDefault="008F38F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What specific aspects of the patient consultation should a doctor be aware of when speaking to an LGBTQ+ identifying patient?</w:t>
            </w:r>
          </w:p>
          <w:p w14:paraId="2633B785" w14:textId="77777777" w:rsidR="008F38F6" w:rsidRDefault="008F38F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(e.g. don’t misgender, ask for pronouns, don’t assume the gender of partner/caregiver)</w:t>
            </w:r>
          </w:p>
        </w:tc>
        <w:tc>
          <w:tcPr>
            <w:tcW w:w="42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3419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s there anything doctors should ask or keep in mind of during the consultation?</w:t>
            </w:r>
          </w:p>
        </w:tc>
      </w:tr>
      <w:tr w:rsidR="008F38F6" w14:paraId="2E9CD4EE" w14:textId="77777777" w:rsidTr="00A03C6E">
        <w:tc>
          <w:tcPr>
            <w:tcW w:w="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D2A1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212F" w14:textId="77777777" w:rsidR="008F38F6" w:rsidRDefault="008F38F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What do you understand about ___ as a health need?</w:t>
            </w:r>
          </w:p>
          <w:p w14:paraId="3B54F8D8" w14:textId="77777777" w:rsidR="008F38F6" w:rsidRDefault="008F38F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45DB381B" w14:textId="229BECC5" w:rsidR="008F38F6" w:rsidRPr="00D03305" w:rsidRDefault="008F38F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D03305">
              <w:rPr>
                <w:rFonts w:ascii="Arial" w:eastAsia="Arial" w:hAnsi="Arial" w:cs="Arial"/>
                <w:bCs/>
                <w:sz w:val="22"/>
                <w:szCs w:val="22"/>
              </w:rPr>
              <w:t>[If no mention of non-cisgender health, acknowledging patient identity, mental health, support and professionalism (how do you think doctors can support LGBTQ+ patients in terms of professionalism?), ask about the above]</w:t>
            </w:r>
          </w:p>
        </w:tc>
        <w:tc>
          <w:tcPr>
            <w:tcW w:w="42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4226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n you elaborate on your understanding of sexual and reproductive health and how it may affect LGBTQ+ patients?</w:t>
            </w:r>
          </w:p>
          <w:p w14:paraId="6C6A5337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  <w:p w14:paraId="460753A6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w well do you think these needs are being met?</w:t>
            </w:r>
          </w:p>
          <w:p w14:paraId="2220EC16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40DC73B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  <w:p w14:paraId="7FA107F5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F38F6" w14:paraId="1B63EA45" w14:textId="77777777" w:rsidTr="00A03C6E">
        <w:tc>
          <w:tcPr>
            <w:tcW w:w="3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7857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7F31" w14:textId="77777777" w:rsidR="008F38F6" w:rsidRDefault="008F38F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o you feel the teaching you received at medical school adequately prepares you to address the aforementioned health needs?</w:t>
            </w:r>
          </w:p>
          <w:p w14:paraId="21264F9F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55C951EA" w14:textId="77777777" w:rsidR="008F38F6" w:rsidRDefault="008F38F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[based on Q3, Q4]</w:t>
            </w:r>
          </w:p>
        </w:tc>
        <w:tc>
          <w:tcPr>
            <w:tcW w:w="42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5EF8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k if not past 15 minutes</w:t>
            </w:r>
          </w:p>
          <w:p w14:paraId="04400539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  <w:p w14:paraId="271506DE" w14:textId="677DEDF5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ealth needs being: non-cisgender health, acknowledging patient identity, mental health, support and professionalism</w:t>
            </w:r>
            <w:r w:rsidR="001615A2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  <w:p w14:paraId="6CB53E19" w14:textId="77777777" w:rsidR="008F38F6" w:rsidRDefault="008F38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  <w:p w14:paraId="001C41EB" w14:textId="77777777" w:rsidR="008F38F6" w:rsidRDefault="008F38F6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o you think the medical school should address these needs or not?</w:t>
            </w:r>
          </w:p>
          <w:p w14:paraId="57197929" w14:textId="77777777" w:rsidR="008F38F6" w:rsidRDefault="008F38F6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0749FADB" w14:textId="77777777" w:rsidR="008F38F6" w:rsidRDefault="0000000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sdt>
              <w:sdtPr>
                <w:tag w:val="goog_rdk_0"/>
                <w:id w:val="346287102"/>
              </w:sdtPr>
              <w:sdtContent>
                <w:r w:rsidR="008F38F6">
                  <w:rPr>
                    <w:rFonts w:ascii="Arial Unicode MS" w:eastAsia="Arial Unicode MS" w:hAnsi="Arial Unicode MS" w:cs="Arial Unicode MS"/>
                    <w:sz w:val="22"/>
                    <w:szCs w:val="22"/>
                  </w:rPr>
                  <w:t>If yes and not mentioned already→  What could the medical school do about it?</w:t>
                </w:r>
              </w:sdtContent>
            </w:sdt>
          </w:p>
        </w:tc>
      </w:tr>
    </w:tbl>
    <w:p w14:paraId="3FCAA5B0" w14:textId="77777777" w:rsidR="00E623F4" w:rsidRDefault="00E623F4">
      <w:pPr>
        <w:rPr>
          <w:rFonts w:ascii="Arial" w:eastAsia="Arial" w:hAnsi="Arial" w:cs="Arial"/>
          <w:color w:val="35495E"/>
          <w:sz w:val="22"/>
          <w:szCs w:val="22"/>
        </w:rPr>
      </w:pPr>
    </w:p>
    <w:sectPr w:rsidR="00E623F4">
      <w:headerReference w:type="default" r:id="rId8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4CED5" w14:textId="77777777" w:rsidR="00184D76" w:rsidRDefault="00184D76">
      <w:r>
        <w:separator/>
      </w:r>
    </w:p>
  </w:endnote>
  <w:endnote w:type="continuationSeparator" w:id="0">
    <w:p w14:paraId="19837360" w14:textId="77777777" w:rsidR="00184D76" w:rsidRDefault="00184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4D24E" w14:textId="77777777" w:rsidR="00184D76" w:rsidRDefault="00184D76">
      <w:r>
        <w:separator/>
      </w:r>
    </w:p>
  </w:footnote>
  <w:footnote w:type="continuationSeparator" w:id="0">
    <w:p w14:paraId="0CEB5920" w14:textId="77777777" w:rsidR="00184D76" w:rsidRDefault="00184D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01CD4" w14:textId="76092D51" w:rsidR="00E623F4" w:rsidRDefault="00E623F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B1623"/>
    <w:multiLevelType w:val="multilevel"/>
    <w:tmpl w:val="EC70063A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52962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3F4"/>
    <w:rsid w:val="0008732F"/>
    <w:rsid w:val="00157DF7"/>
    <w:rsid w:val="001615A2"/>
    <w:rsid w:val="00184D76"/>
    <w:rsid w:val="001F7E94"/>
    <w:rsid w:val="00482BD2"/>
    <w:rsid w:val="005560EB"/>
    <w:rsid w:val="006E744B"/>
    <w:rsid w:val="00846E09"/>
    <w:rsid w:val="008572D2"/>
    <w:rsid w:val="00880B68"/>
    <w:rsid w:val="008F38F6"/>
    <w:rsid w:val="00935AB9"/>
    <w:rsid w:val="009B42A1"/>
    <w:rsid w:val="00A03C6E"/>
    <w:rsid w:val="00D03305"/>
    <w:rsid w:val="00D21247"/>
    <w:rsid w:val="00E623F4"/>
    <w:rsid w:val="00EB1C11"/>
    <w:rsid w:val="00F3349E"/>
    <w:rsid w:val="00F90922"/>
    <w:rsid w:val="00FD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DFE65"/>
  <w15:docId w15:val="{68CCCD1B-F2E8-8B4D-BA41-C355F19F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790F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90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D42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4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6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6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10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06E"/>
  </w:style>
  <w:style w:type="paragraph" w:styleId="Footer">
    <w:name w:val="footer"/>
    <w:basedOn w:val="Normal"/>
    <w:link w:val="FooterChar"/>
    <w:uiPriority w:val="99"/>
    <w:unhideWhenUsed/>
    <w:rsid w:val="00AF10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06E"/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935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A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1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3HeC09B+Bwgmmj9/jMpvVzkcRA==">AMUW2mUSGm1kzKOYMPjdSSGpGbybx4WCFInj6hm4WXsgD7JjpxSUxcMdqt7sNtZ6joOdNUoF6drSByW63nPs9Ov7Ue1a2SS8ySDeTyDz5TiIh3JYwZVn0WYXObXEq+LqkXOGrgbglrvswfOG9Ye+tI1E9sUU6/mlos2g6cRfNThtvkaXzc19kYiURrR3G5a0nB2cE6yHebE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#ZOU TANGMING#</dc:creator>
  <cp:lastModifiedBy>Michael Fu</cp:lastModifiedBy>
  <cp:revision>2</cp:revision>
  <dcterms:created xsi:type="dcterms:W3CDTF">2024-05-14T03:53:00Z</dcterms:created>
  <dcterms:modified xsi:type="dcterms:W3CDTF">2024-05-14T03:53:00Z</dcterms:modified>
</cp:coreProperties>
</file>